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13242" w14:textId="5893476C" w:rsidR="00FE5BC7" w:rsidRPr="00C56574" w:rsidRDefault="00C56574">
      <w:pPr>
        <w:rPr>
          <w:rFonts w:ascii="Times New Roman" w:hAnsi="Times New Roman" w:cs="Times New Roman"/>
        </w:rPr>
      </w:pPr>
      <w:r w:rsidRPr="00C56574">
        <w:rPr>
          <w:rFonts w:ascii="Times New Roman" w:hAnsi="Times New Roman" w:cs="Times New Roman"/>
          <w:noProof/>
        </w:rPr>
        <w:drawing>
          <wp:inline distT="0" distB="0" distL="0" distR="0" wp14:anchorId="1FA6EE2D" wp14:editId="003050AA">
            <wp:extent cx="13295102" cy="7969541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12551" cy="7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7E6E2" w14:textId="7BBCBD98" w:rsidR="00C56574" w:rsidRPr="00C56574" w:rsidRDefault="00C56574">
      <w:pPr>
        <w:rPr>
          <w:rFonts w:ascii="Times New Roman" w:hAnsi="Times New Roman" w:cs="Times New Roman"/>
          <w:lang w:val="en-US"/>
        </w:rPr>
      </w:pPr>
      <w:r w:rsidRPr="00C56574">
        <w:rPr>
          <w:rFonts w:ascii="Times New Roman" w:hAnsi="Times New Roman" w:cs="Times New Roman"/>
          <w:b/>
          <w:bCs/>
          <w:lang w:val="en-US"/>
        </w:rPr>
        <w:t>Supplementary Figure S1.</w:t>
      </w:r>
      <w:r w:rsidRPr="00C56574">
        <w:rPr>
          <w:rFonts w:ascii="Times New Roman" w:hAnsi="Times New Roman" w:cs="Times New Roman"/>
          <w:lang w:val="en-US"/>
        </w:rPr>
        <w:t xml:space="preserve"> </w:t>
      </w:r>
      <w:r w:rsidRPr="00C56574">
        <w:rPr>
          <w:rFonts w:ascii="Times New Roman" w:hAnsi="Times New Roman" w:cs="Times New Roman"/>
          <w:lang w:val="en-US"/>
        </w:rPr>
        <w:t>Data Mining CHAID Decision Tree obtained from the chi-square dissimilarity matrix</w:t>
      </w:r>
      <w:r w:rsidRPr="00C56574">
        <w:rPr>
          <w:rFonts w:ascii="Times New Roman" w:hAnsi="Times New Roman" w:cs="Times New Roman"/>
          <w:lang w:val="en-US"/>
        </w:rPr>
        <w:t xml:space="preserve"> among egg quality traits across hen breed genotypes.</w:t>
      </w:r>
    </w:p>
    <w:sectPr w:rsidR="00C56574" w:rsidRPr="00C56574" w:rsidSect="00C56574">
      <w:pgSz w:w="23811" w:h="16838" w:orient="landscape" w:code="8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74"/>
    <w:rsid w:val="004366C3"/>
    <w:rsid w:val="00C56574"/>
    <w:rsid w:val="00FE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8989D"/>
  <w15:chartTrackingRefBased/>
  <w15:docId w15:val="{FC317718-C0D2-488C-B08E-DA7542484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Navas</dc:creator>
  <cp:keywords/>
  <dc:description/>
  <cp:lastModifiedBy>Javier Navas</cp:lastModifiedBy>
  <cp:revision>1</cp:revision>
  <dcterms:created xsi:type="dcterms:W3CDTF">2022-07-30T15:08:00Z</dcterms:created>
  <dcterms:modified xsi:type="dcterms:W3CDTF">2022-07-30T15:11:00Z</dcterms:modified>
</cp:coreProperties>
</file>